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08A2" w14:textId="4BC51BC6" w:rsidR="00366865" w:rsidRDefault="00366865" w:rsidP="00C11939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E54F5D">
        <w:rPr>
          <w:rFonts w:ascii="Times New Roman" w:hAnsi="Times New Roman" w:cs="Times New Roman"/>
          <w:b/>
          <w:bCs/>
          <w:sz w:val="24"/>
          <w:szCs w:val="24"/>
        </w:rPr>
        <w:t xml:space="preserve"> A (Tables)</w:t>
      </w:r>
    </w:p>
    <w:p w14:paraId="6DE015A7" w14:textId="77777777" w:rsidR="00366865" w:rsidRPr="00A15227" w:rsidRDefault="00366865" w:rsidP="00366865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AB8999" w14:textId="7238B71E" w:rsidR="00366865" w:rsidRPr="00C11939" w:rsidRDefault="00366865" w:rsidP="00366865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1193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678A6" w:rsidRPr="00C1193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11939">
        <w:rPr>
          <w:rFonts w:asciiTheme="majorBidi" w:hAnsiTheme="majorBidi" w:cstheme="majorBidi"/>
          <w:b/>
          <w:bCs/>
          <w:sz w:val="24"/>
          <w:szCs w:val="24"/>
        </w:rPr>
        <w:t>.1</w:t>
      </w:r>
    </w:p>
    <w:p w14:paraId="77CA9C01" w14:textId="1FA63B45" w:rsidR="00366865" w:rsidRPr="00B260B2" w:rsidRDefault="00366865" w:rsidP="0036686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B260B2">
        <w:rPr>
          <w:rFonts w:asciiTheme="majorBidi" w:hAnsiTheme="majorBidi" w:cstheme="majorBidi"/>
          <w:sz w:val="24"/>
          <w:szCs w:val="24"/>
        </w:rPr>
        <w:t>Mean and standard deviation (SD) of valence and arousal parameters for prime pictures used in Experiments 1A and 1B</w:t>
      </w:r>
      <w:r w:rsidR="002C4E45">
        <w:rPr>
          <w:rFonts w:asciiTheme="majorBidi" w:hAnsiTheme="majorBidi" w:cstheme="majorBidi"/>
          <w:sz w:val="24"/>
          <w:szCs w:val="24"/>
        </w:rPr>
        <w:t>, taken from the IAPS (Lang et al., 2008)</w:t>
      </w:r>
      <w:r w:rsidRPr="00B260B2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792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65"/>
        <w:gridCol w:w="1058"/>
        <w:gridCol w:w="1701"/>
        <w:gridCol w:w="1471"/>
        <w:gridCol w:w="1665"/>
        <w:gridCol w:w="1665"/>
      </w:tblGrid>
      <w:tr w:rsidR="00366865" w:rsidRPr="00170AED" w14:paraId="67529314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C20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children images</w:t>
            </w:r>
          </w:p>
        </w:tc>
      </w:tr>
      <w:tr w:rsidR="00366865" w:rsidRPr="00170AED" w14:paraId="0DBE9926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E143A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DEC376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3A1641E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2EC4DA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3E6C0C1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52186A9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2E60FD31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FC4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0A5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627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D47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527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984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366865" w:rsidRPr="00170AED" w14:paraId="46662742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FE0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C8A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896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335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ABA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389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66865" w:rsidRPr="00170AED" w14:paraId="5A4AE3F2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F03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FEC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992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13C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C1D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DA3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366865" w:rsidRPr="00170AED" w14:paraId="5AC48074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A4F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65D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2DC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972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EF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B7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66865" w:rsidRPr="00170AED" w14:paraId="0E714CC1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D7A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0E2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159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9A5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32C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C0D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366865" w:rsidRPr="00170AED" w14:paraId="2657313A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4E9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00A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E1A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F10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65B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660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366865" w:rsidRPr="00170AED" w14:paraId="08E85371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A083C4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8FCA70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FA0F63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166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D13403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333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692CDA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333</w:t>
            </w:r>
          </w:p>
        </w:tc>
      </w:tr>
      <w:tr w:rsidR="00366865" w:rsidRPr="00170AED" w14:paraId="4C0E4CCD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CC5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images</w:t>
            </w:r>
          </w:p>
        </w:tc>
      </w:tr>
      <w:tr w:rsidR="00366865" w:rsidRPr="00170AED" w14:paraId="1044668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A52AB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A648AF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2E331EF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7A36996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BA8EC4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3A7E09A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361A921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A78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9EA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F24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CC4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F5D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083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66865" w:rsidRPr="00170AED" w14:paraId="2D9F41B0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F09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BD3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406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27A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032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142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366865" w:rsidRPr="00170AED" w14:paraId="1CBD35E8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B9C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F40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066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A70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245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CA7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366865" w:rsidRPr="00170AED" w14:paraId="25B159CF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CB7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5BD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3FD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BA1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855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CF3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366865" w:rsidRPr="00170AED" w14:paraId="70B3A6AB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291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882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66B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523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FCF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51E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366865" w:rsidRPr="00170AED" w14:paraId="23797A20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E97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E06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CFE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31D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36E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3DA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366865" w:rsidRPr="00170AED" w14:paraId="21BCBE18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64EEF8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D47AF9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83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228DBE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488D36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0240AB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6667</w:t>
            </w:r>
          </w:p>
        </w:tc>
      </w:tr>
    </w:tbl>
    <w:p w14:paraId="60D5527E" w14:textId="77777777" w:rsidR="00366865" w:rsidRPr="00C11939" w:rsidRDefault="00366865" w:rsidP="00366865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</w:p>
    <w:p w14:paraId="72CA9951" w14:textId="77777777" w:rsidR="00366865" w:rsidRPr="00C11939" w:rsidRDefault="00366865" w:rsidP="00366865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939">
        <w:rPr>
          <w:rFonts w:ascii="Times New Roman" w:hAnsi="Times New Roman" w:cs="Times New Roman"/>
          <w:sz w:val="24"/>
          <w:szCs w:val="24"/>
        </w:rPr>
        <w:br w:type="page"/>
      </w:r>
    </w:p>
    <w:p w14:paraId="6168A7B1" w14:textId="63FD5BCF" w:rsidR="00366865" w:rsidRPr="00C11939" w:rsidRDefault="00366865" w:rsidP="00366865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1193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678A6" w:rsidRPr="00C1193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11939">
        <w:rPr>
          <w:rFonts w:asciiTheme="majorBidi" w:hAnsiTheme="majorBidi" w:cstheme="majorBidi"/>
          <w:b/>
          <w:bCs/>
          <w:sz w:val="24"/>
          <w:szCs w:val="24"/>
        </w:rPr>
        <w:t>.2</w:t>
      </w:r>
    </w:p>
    <w:p w14:paraId="06F62777" w14:textId="7D550888" w:rsidR="00366865" w:rsidRPr="00B260B2" w:rsidRDefault="00366865" w:rsidP="0036686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B260B2">
        <w:rPr>
          <w:rFonts w:asciiTheme="majorBidi" w:hAnsiTheme="majorBidi" w:cstheme="majorBidi"/>
          <w:sz w:val="24"/>
          <w:szCs w:val="24"/>
        </w:rPr>
        <w:t>Mean and standard deviation (SD) of valence and arousal parameters for prime pictures used in Experiments 2A and 2B</w:t>
      </w:r>
      <w:r w:rsidR="002C4E45">
        <w:rPr>
          <w:rFonts w:asciiTheme="majorBidi" w:hAnsiTheme="majorBidi" w:cstheme="majorBidi"/>
          <w:sz w:val="24"/>
          <w:szCs w:val="24"/>
        </w:rPr>
        <w:t>, taken from the IAPS (Lang et al., 2008)</w:t>
      </w:r>
      <w:r w:rsidRPr="00B260B2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792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65"/>
        <w:gridCol w:w="1058"/>
        <w:gridCol w:w="1701"/>
        <w:gridCol w:w="1471"/>
        <w:gridCol w:w="1665"/>
        <w:gridCol w:w="1665"/>
      </w:tblGrid>
      <w:tr w:rsidR="00366865" w:rsidRPr="00170AED" w14:paraId="4B113ACF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C4D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images</w:t>
            </w:r>
          </w:p>
        </w:tc>
      </w:tr>
      <w:tr w:rsidR="00366865" w:rsidRPr="00170AED" w14:paraId="00E4389C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09FFF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DACE49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CC9800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7941F91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72FDD20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E702FB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18C083D3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6F1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DA6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B1E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0C7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FC6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1C8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366865" w:rsidRPr="00170AED" w14:paraId="3EA450AD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027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FCF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C3D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75C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445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5AE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366865" w:rsidRPr="00170AED" w14:paraId="5B3829BA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CC1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A1D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BA7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C07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C55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1C2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366865" w:rsidRPr="00170AED" w14:paraId="3FC9CC9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BB8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218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59C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3A8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23F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2D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366865" w:rsidRPr="00170AED" w14:paraId="35D394E4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564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EB8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8EA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CEC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52A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B60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366865" w:rsidRPr="00170AED" w14:paraId="27642FFC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103B5B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65EDA8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FF1B3C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68B7BA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01316F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366865" w:rsidRPr="00170AED" w14:paraId="743162C1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A9F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images</w:t>
            </w:r>
          </w:p>
        </w:tc>
      </w:tr>
      <w:tr w:rsidR="00366865" w:rsidRPr="00170AED" w14:paraId="468B4790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A68F0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1C9142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A17AAA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8FAE49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C208BD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37A16AC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147F8F60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3A4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7CE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6BD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846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471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6DB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366865" w:rsidRPr="00170AED" w14:paraId="7F95CEEF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087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14E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600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B7B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C26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9CE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366865" w:rsidRPr="00170AED" w14:paraId="40C5DB2E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AD8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9E1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989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0C2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4DE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261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366865" w:rsidRPr="00170AED" w14:paraId="422ED931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E9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2A1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540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55B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5D2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E37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366865" w:rsidRPr="00170AED" w14:paraId="590139AB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16E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572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99E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78C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45B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216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366865" w:rsidRPr="00170AED" w14:paraId="38B46ABE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1F0E396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FBBF30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86888D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D55E29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2E28FD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8</w:t>
            </w:r>
          </w:p>
        </w:tc>
      </w:tr>
    </w:tbl>
    <w:p w14:paraId="7C6FD3BC" w14:textId="77777777" w:rsidR="00366865" w:rsidRDefault="00366865" w:rsidP="00366865">
      <w:pPr>
        <w:bidi w:val="0"/>
        <w:jc w:val="both"/>
      </w:pPr>
    </w:p>
    <w:p w14:paraId="691AD5E5" w14:textId="77777777" w:rsidR="00366865" w:rsidRDefault="00366865" w:rsidP="00366865">
      <w:pPr>
        <w:bidi w:val="0"/>
        <w:spacing w:after="0" w:line="240" w:lineRule="auto"/>
        <w:jc w:val="both"/>
      </w:pPr>
      <w:r>
        <w:br w:type="page"/>
      </w:r>
    </w:p>
    <w:p w14:paraId="458CA31C" w14:textId="366E83B1" w:rsidR="00366865" w:rsidRPr="00C11939" w:rsidRDefault="00366865" w:rsidP="00366865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1193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678A6" w:rsidRPr="00C11939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11939">
        <w:rPr>
          <w:rFonts w:asciiTheme="majorBidi" w:hAnsiTheme="majorBidi" w:cstheme="majorBidi"/>
          <w:b/>
          <w:bCs/>
          <w:sz w:val="24"/>
          <w:szCs w:val="24"/>
        </w:rPr>
        <w:t>.3</w:t>
      </w:r>
    </w:p>
    <w:p w14:paraId="3F5A38BF" w14:textId="42353E25" w:rsidR="00366865" w:rsidRPr="00B260B2" w:rsidRDefault="00366865" w:rsidP="0036686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B260B2">
        <w:rPr>
          <w:rFonts w:asciiTheme="majorBidi" w:hAnsiTheme="majorBidi" w:cstheme="majorBidi"/>
          <w:sz w:val="24"/>
          <w:szCs w:val="24"/>
        </w:rPr>
        <w:t>Mean and standard deviation (SD) of valence and arousal parameters for prime pictures used in Experiment 3</w:t>
      </w:r>
      <w:r w:rsidR="002C4E45">
        <w:rPr>
          <w:rFonts w:asciiTheme="majorBidi" w:hAnsiTheme="majorBidi" w:cstheme="majorBidi"/>
          <w:sz w:val="24"/>
          <w:szCs w:val="24"/>
        </w:rPr>
        <w:t>, taken from the IAPS (Lang et al., 2008)</w:t>
      </w:r>
      <w:r w:rsidRPr="00B260B2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792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65"/>
        <w:gridCol w:w="1058"/>
        <w:gridCol w:w="1701"/>
        <w:gridCol w:w="1471"/>
        <w:gridCol w:w="1665"/>
        <w:gridCol w:w="1665"/>
      </w:tblGrid>
      <w:tr w:rsidR="00366865" w:rsidRPr="00170AED" w14:paraId="41BAB635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CD7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children images</w:t>
            </w:r>
          </w:p>
        </w:tc>
      </w:tr>
      <w:tr w:rsidR="00366865" w:rsidRPr="00170AED" w14:paraId="255DA44A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CF6E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47C80E9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0E4DCE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46FB2AD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2CA63D7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08FBD4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4D2A44D9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DA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323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2CF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5B0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822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894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366865" w:rsidRPr="00170AED" w14:paraId="32A7C82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288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7C6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FA0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742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68D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DEE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366865" w:rsidRPr="00170AED" w14:paraId="4812877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070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BF91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CD7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BD2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4AD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6F6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366865" w:rsidRPr="00170AED" w14:paraId="4A1C02A5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6BB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5D7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455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39E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594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796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366865" w:rsidRPr="00170AED" w14:paraId="1ECF1186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F9E48B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6574C1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E10265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2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C9BB2B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7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C2411E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366865" w:rsidRPr="00170AED" w14:paraId="17C3580B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164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images</w:t>
            </w:r>
          </w:p>
        </w:tc>
      </w:tr>
      <w:tr w:rsidR="00366865" w:rsidRPr="00170AED" w14:paraId="1D0A7539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1564F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1BCEBF0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582657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567ACFA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407E3D6C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460731B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4D3A2D88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D35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7CF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A05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F63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5B1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994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66865" w:rsidRPr="00170AED" w14:paraId="216F3217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941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46D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A18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B86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006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F18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366865" w:rsidRPr="00170AED" w14:paraId="59694513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6DB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5C7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867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33A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E93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FF5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366865" w:rsidRPr="00170AED" w14:paraId="4B2C7BD8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DFC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4855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AE7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A69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611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B93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366865" w:rsidRPr="00170AED" w14:paraId="1C97E034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497EEA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53AB5DB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0367E7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59F287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7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5DF8FAD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75</w:t>
            </w:r>
          </w:p>
        </w:tc>
      </w:tr>
      <w:tr w:rsidR="00366865" w:rsidRPr="00170AED" w14:paraId="30BFC3BC" w14:textId="77777777" w:rsidTr="002D071B">
        <w:trPr>
          <w:trHeight w:val="300"/>
        </w:trPr>
        <w:tc>
          <w:tcPr>
            <w:tcW w:w="79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E43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images</w:t>
            </w:r>
          </w:p>
        </w:tc>
      </w:tr>
      <w:tr w:rsidR="00366865" w:rsidRPr="00170AED" w14:paraId="40B1F1C6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C4CE2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6425734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de 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BC34A3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Mea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5E033CB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e - SD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3D3DAB7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Mea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01E81D1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usal - SD</w:t>
            </w:r>
          </w:p>
        </w:tc>
      </w:tr>
      <w:tr w:rsidR="00366865" w:rsidRPr="00170AED" w14:paraId="426DCEBB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05A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EEE0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CFF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AA6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D93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8B0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366865" w:rsidRPr="00170AED" w14:paraId="38E316BC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BC72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131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439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5AA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FEE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BBC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366865" w:rsidRPr="00170AED" w14:paraId="15175498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FD8A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8FC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3D1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D62F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8FB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DDC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366865" w:rsidRPr="00170AED" w14:paraId="397A573B" w14:textId="77777777" w:rsidTr="002D071B">
        <w:trPr>
          <w:trHeight w:val="300"/>
        </w:trPr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0643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174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B797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E98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D449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DD58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366865" w:rsidRPr="00170AED" w14:paraId="036097A7" w14:textId="77777777" w:rsidTr="002D071B">
        <w:trPr>
          <w:trHeight w:val="300"/>
        </w:trPr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571393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3ADCBF4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D760D9B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2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4F4D576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2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6FAE0E1E" w14:textId="77777777" w:rsidR="00366865" w:rsidRPr="00C11939" w:rsidRDefault="00366865" w:rsidP="002D071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19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</w:tbl>
    <w:p w14:paraId="2BA693CC" w14:textId="77777777" w:rsidR="00366865" w:rsidRDefault="00366865" w:rsidP="00366865">
      <w:pPr>
        <w:bidi w:val="0"/>
        <w:jc w:val="both"/>
      </w:pPr>
    </w:p>
    <w:p w14:paraId="16A5ACA9" w14:textId="77777777" w:rsidR="00885284" w:rsidRDefault="00885284"/>
    <w:sectPr w:rsidR="008852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865"/>
    <w:rsid w:val="00092979"/>
    <w:rsid w:val="001474A0"/>
    <w:rsid w:val="00170AED"/>
    <w:rsid w:val="002C4E45"/>
    <w:rsid w:val="00366865"/>
    <w:rsid w:val="004043A3"/>
    <w:rsid w:val="00885284"/>
    <w:rsid w:val="008A7131"/>
    <w:rsid w:val="00932A39"/>
    <w:rsid w:val="00B571EF"/>
    <w:rsid w:val="00B678A6"/>
    <w:rsid w:val="00C11939"/>
    <w:rsid w:val="00CC2B26"/>
    <w:rsid w:val="00E54F5D"/>
    <w:rsid w:val="00FD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AEAB"/>
  <w15:chartTrackingRefBased/>
  <w15:docId w15:val="{03272D04-A257-4F6C-BB43-AFCACA98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865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EF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7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4A0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4A0"/>
    <w:rPr>
      <w:rFonts w:ascii="Calibri" w:eastAsia="Calibri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74A0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isenberg</dc:creator>
  <cp:keywords/>
  <dc:description/>
  <cp:lastModifiedBy>Daniela Aisenberg</cp:lastModifiedBy>
  <cp:revision>4</cp:revision>
  <dcterms:created xsi:type="dcterms:W3CDTF">2022-12-26T09:54:00Z</dcterms:created>
  <dcterms:modified xsi:type="dcterms:W3CDTF">2023-01-27T12:14:00Z</dcterms:modified>
</cp:coreProperties>
</file>